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D019F" w14:textId="76B211B6" w:rsidR="00C665BF" w:rsidRPr="00D11F31" w:rsidRDefault="00CC2E41" w:rsidP="00C665BF">
      <w:pPr>
        <w:pStyle w:val="Heading2"/>
        <w:rPr>
          <w:lang w:val="en-US"/>
        </w:rPr>
      </w:pPr>
      <w:r>
        <w:rPr>
          <w:lang w:val="en-US"/>
        </w:rPr>
        <w:t>Supp</w:t>
      </w:r>
      <w:bookmarkStart w:id="0" w:name="_GoBack"/>
      <w:bookmarkEnd w:id="0"/>
      <w:r>
        <w:rPr>
          <w:lang w:val="en-US"/>
        </w:rPr>
        <w:t xml:space="preserve">lementary Note </w:t>
      </w:r>
      <w:r w:rsidR="001A683D">
        <w:rPr>
          <w:lang w:val="en-US"/>
        </w:rPr>
        <w:t>S</w:t>
      </w:r>
      <w:r w:rsidR="001B56AE">
        <w:rPr>
          <w:lang w:val="en-US"/>
        </w:rPr>
        <w:t>2</w:t>
      </w:r>
      <w:r w:rsidR="00C665BF">
        <w:rPr>
          <w:lang w:val="en-US"/>
        </w:rPr>
        <w:t xml:space="preserve">. </w:t>
      </w:r>
      <w:r w:rsidR="00C665BF" w:rsidRPr="00D11F31">
        <w:rPr>
          <w:lang w:val="en-US"/>
        </w:rPr>
        <w:t>Variant calls were highly accurate</w:t>
      </w:r>
    </w:p>
    <w:p w14:paraId="5EA41816" w14:textId="4B05896B" w:rsidR="00C665BF" w:rsidRPr="0074300D" w:rsidRDefault="00C665BF" w:rsidP="0074300D">
      <w:pPr>
        <w:rPr>
          <w:rFonts w:ascii="Times New Roman" w:hAnsi="Times New Roman" w:cs="Times New Roman"/>
          <w:sz w:val="20"/>
          <w:szCs w:val="20"/>
        </w:rPr>
      </w:pPr>
      <w:r w:rsidRPr="0074300D">
        <w:rPr>
          <w:rFonts w:ascii="Times New Roman" w:hAnsi="Times New Roman" w:cs="Times New Roman"/>
          <w:sz w:val="20"/>
          <w:szCs w:val="20"/>
        </w:rPr>
        <w:t xml:space="preserve">For </w:t>
      </w:r>
      <w:r w:rsidR="004B41D2" w:rsidRPr="0074300D">
        <w:rPr>
          <w:rFonts w:ascii="Times New Roman" w:hAnsi="Times New Roman" w:cs="Times New Roman"/>
          <w:sz w:val="20"/>
          <w:szCs w:val="20"/>
        </w:rPr>
        <w:t>49</w:t>
      </w:r>
      <w:r w:rsidRPr="0074300D">
        <w:rPr>
          <w:rFonts w:ascii="Times New Roman" w:hAnsi="Times New Roman" w:cs="Times New Roman"/>
          <w:sz w:val="20"/>
          <w:szCs w:val="20"/>
        </w:rPr>
        <w:t xml:space="preserve"> variants, the genotypes were derived both by direct detection on a microarray and by imputation. For assessing the imputation quality, we </w:t>
      </w:r>
      <w:r w:rsidR="00983B44">
        <w:rPr>
          <w:rFonts w:ascii="Times New Roman" w:hAnsi="Times New Roman" w:cs="Times New Roman"/>
          <w:sz w:val="20"/>
          <w:szCs w:val="20"/>
        </w:rPr>
        <w:t xml:space="preserve">first </w:t>
      </w:r>
      <w:r w:rsidRPr="0074300D">
        <w:rPr>
          <w:rFonts w:ascii="Times New Roman" w:hAnsi="Times New Roman" w:cs="Times New Roman"/>
          <w:sz w:val="20"/>
          <w:szCs w:val="20"/>
        </w:rPr>
        <w:t>compared these two genotypes to each other. In total, only 63</w:t>
      </w:r>
      <w:r w:rsidR="003D145A" w:rsidRPr="0074300D">
        <w:rPr>
          <w:rFonts w:ascii="Times New Roman" w:hAnsi="Times New Roman" w:cs="Times New Roman"/>
          <w:sz w:val="20"/>
          <w:szCs w:val="20"/>
        </w:rPr>
        <w:t>1</w:t>
      </w:r>
      <w:r w:rsidRPr="0074300D">
        <w:rPr>
          <w:rFonts w:ascii="Times New Roman" w:hAnsi="Times New Roman" w:cs="Times New Roman"/>
          <w:sz w:val="20"/>
          <w:szCs w:val="20"/>
        </w:rPr>
        <w:t xml:space="preserve"> genotypes out of 1.</w:t>
      </w:r>
      <w:r w:rsidR="003D145A" w:rsidRPr="0074300D">
        <w:rPr>
          <w:rFonts w:ascii="Times New Roman" w:hAnsi="Times New Roman" w:cs="Times New Roman"/>
          <w:sz w:val="20"/>
          <w:szCs w:val="20"/>
        </w:rPr>
        <w:t>68</w:t>
      </w:r>
      <w:r w:rsidRPr="0074300D">
        <w:rPr>
          <w:rFonts w:ascii="Times New Roman" w:hAnsi="Times New Roman" w:cs="Times New Roman"/>
          <w:sz w:val="20"/>
          <w:szCs w:val="20"/>
        </w:rPr>
        <w:t xml:space="preserve"> million (0.038%) had different calls. All the differences occurred in </w:t>
      </w:r>
      <w:r w:rsidR="003D145A" w:rsidRPr="0074300D">
        <w:rPr>
          <w:rFonts w:ascii="Times New Roman" w:hAnsi="Times New Roman" w:cs="Times New Roman"/>
          <w:sz w:val="20"/>
          <w:szCs w:val="20"/>
        </w:rPr>
        <w:t>30</w:t>
      </w:r>
      <w:r w:rsidRPr="0074300D">
        <w:rPr>
          <w:rFonts w:ascii="Times New Roman" w:hAnsi="Times New Roman" w:cs="Times New Roman"/>
          <w:sz w:val="20"/>
          <w:szCs w:val="20"/>
        </w:rPr>
        <w:t xml:space="preserve"> out of the </w:t>
      </w:r>
      <w:r w:rsidR="003D145A" w:rsidRPr="0074300D">
        <w:rPr>
          <w:rFonts w:ascii="Times New Roman" w:hAnsi="Times New Roman" w:cs="Times New Roman"/>
          <w:sz w:val="20"/>
          <w:szCs w:val="20"/>
        </w:rPr>
        <w:t>49</w:t>
      </w:r>
      <w:r w:rsidRPr="0074300D">
        <w:rPr>
          <w:rFonts w:ascii="Times New Roman" w:hAnsi="Times New Roman" w:cs="Times New Roman"/>
          <w:sz w:val="20"/>
          <w:szCs w:val="20"/>
        </w:rPr>
        <w:t xml:space="preserve"> investigated variants, and in all these cases we preferred the original genotype call instead of the imputed one.</w:t>
      </w:r>
    </w:p>
    <w:p w14:paraId="583CF056" w14:textId="77777777" w:rsidR="00C665BF" w:rsidRPr="0074300D" w:rsidRDefault="00C665BF" w:rsidP="0074300D">
      <w:pPr>
        <w:rPr>
          <w:rFonts w:ascii="Times New Roman" w:hAnsi="Times New Roman" w:cs="Times New Roman"/>
          <w:sz w:val="20"/>
          <w:szCs w:val="20"/>
        </w:rPr>
      </w:pPr>
    </w:p>
    <w:p w14:paraId="67513FA4" w14:textId="695899A5" w:rsidR="002E36E9" w:rsidRDefault="002E36E9" w:rsidP="007430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cond</w:t>
      </w:r>
      <w:r w:rsidR="00C665BF" w:rsidRPr="0074300D">
        <w:rPr>
          <w:rFonts w:ascii="Times New Roman" w:hAnsi="Times New Roman" w:cs="Times New Roman"/>
          <w:sz w:val="20"/>
          <w:szCs w:val="20"/>
        </w:rPr>
        <w:t>, 1</w:t>
      </w:r>
      <w:r>
        <w:rPr>
          <w:rFonts w:ascii="Times New Roman" w:hAnsi="Times New Roman" w:cs="Times New Roman"/>
          <w:sz w:val="20"/>
          <w:szCs w:val="20"/>
        </w:rPr>
        <w:t>,</w:t>
      </w:r>
      <w:r w:rsidR="00C665BF" w:rsidRPr="0074300D">
        <w:rPr>
          <w:rFonts w:ascii="Times New Roman" w:hAnsi="Times New Roman" w:cs="Times New Roman"/>
          <w:sz w:val="20"/>
          <w:szCs w:val="20"/>
        </w:rPr>
        <w:t>661 samples in our data that had been sequenced/genotyped by more than a single method, allowed us to compare the derived results between these platforms and detect possible discrepancies. Most (</w:t>
      </w:r>
      <w:r w:rsidR="00983B44">
        <w:rPr>
          <w:rFonts w:ascii="Times New Roman" w:hAnsi="Times New Roman" w:cs="Times New Roman"/>
          <w:sz w:val="20"/>
          <w:szCs w:val="20"/>
        </w:rPr>
        <w:t>n=1</w:t>
      </w:r>
      <w:r>
        <w:rPr>
          <w:rFonts w:ascii="Times New Roman" w:hAnsi="Times New Roman" w:cs="Times New Roman"/>
          <w:sz w:val="20"/>
          <w:szCs w:val="20"/>
        </w:rPr>
        <w:t>,</w:t>
      </w:r>
      <w:r w:rsidR="00983B44">
        <w:rPr>
          <w:rFonts w:ascii="Times New Roman" w:hAnsi="Times New Roman" w:cs="Times New Roman"/>
          <w:sz w:val="20"/>
          <w:szCs w:val="20"/>
        </w:rPr>
        <w:t xml:space="preserve">296, </w:t>
      </w:r>
      <w:r w:rsidR="00C665BF" w:rsidRPr="0074300D">
        <w:rPr>
          <w:rFonts w:ascii="Times New Roman" w:hAnsi="Times New Roman" w:cs="Times New Roman"/>
          <w:sz w:val="20"/>
          <w:szCs w:val="20"/>
        </w:rPr>
        <w:t xml:space="preserve">78%) of the individuals had both WGS and OMNI data available. </w:t>
      </w:r>
      <w:r w:rsidR="00983B44">
        <w:rPr>
          <w:rFonts w:ascii="Times New Roman" w:hAnsi="Times New Roman" w:cs="Times New Roman"/>
          <w:sz w:val="20"/>
          <w:szCs w:val="20"/>
        </w:rPr>
        <w:t xml:space="preserve">For those, we conducted a </w:t>
      </w:r>
      <w:r>
        <w:rPr>
          <w:rFonts w:ascii="Times New Roman" w:hAnsi="Times New Roman" w:cs="Times New Roman"/>
          <w:sz w:val="20"/>
          <w:szCs w:val="20"/>
        </w:rPr>
        <w:t xml:space="preserve">variant-by-variant </w:t>
      </w:r>
      <w:r w:rsidR="00983B44">
        <w:rPr>
          <w:rFonts w:ascii="Times New Roman" w:hAnsi="Times New Roman" w:cs="Times New Roman"/>
          <w:sz w:val="20"/>
          <w:szCs w:val="20"/>
        </w:rPr>
        <w:t xml:space="preserve">comparison </w:t>
      </w:r>
      <w:r w:rsidR="00BF7F4A">
        <w:rPr>
          <w:rFonts w:ascii="Times New Roman" w:hAnsi="Times New Roman" w:cs="Times New Roman"/>
          <w:sz w:val="20"/>
          <w:szCs w:val="20"/>
        </w:rPr>
        <w:t>of</w:t>
      </w:r>
      <w:r w:rsidR="00983B44">
        <w:rPr>
          <w:rFonts w:ascii="Times New Roman" w:hAnsi="Times New Roman" w:cs="Times New Roman"/>
          <w:sz w:val="20"/>
          <w:szCs w:val="20"/>
        </w:rPr>
        <w:t xml:space="preserve"> WGS and imputed OMNI data, checking 58 SNPs in total. Out of 75 thousand tests </w:t>
      </w:r>
      <w:r>
        <w:rPr>
          <w:rFonts w:ascii="Times New Roman" w:hAnsi="Times New Roman" w:cs="Times New Roman"/>
          <w:sz w:val="20"/>
          <w:szCs w:val="20"/>
        </w:rPr>
        <w:t xml:space="preserve">99.8% imputed genotypes matched to WGS genotypes and only </w:t>
      </w:r>
      <w:r w:rsidR="00983B44">
        <w:rPr>
          <w:rFonts w:ascii="Times New Roman" w:hAnsi="Times New Roman" w:cs="Times New Roman"/>
          <w:sz w:val="20"/>
          <w:szCs w:val="20"/>
        </w:rPr>
        <w:t xml:space="preserve">115 discrepancies were </w:t>
      </w:r>
      <w:r>
        <w:rPr>
          <w:rFonts w:ascii="Times New Roman" w:hAnsi="Times New Roman" w:cs="Times New Roman"/>
          <w:sz w:val="20"/>
          <w:szCs w:val="20"/>
        </w:rPr>
        <w:t xml:space="preserve">detected </w:t>
      </w:r>
      <w:r w:rsidR="00983B44">
        <w:rPr>
          <w:rFonts w:ascii="Times New Roman" w:hAnsi="Times New Roman" w:cs="Times New Roman"/>
          <w:sz w:val="20"/>
          <w:szCs w:val="20"/>
        </w:rPr>
        <w:t>(0.15%</w:t>
      </w:r>
      <w:r>
        <w:rPr>
          <w:rFonts w:ascii="Times New Roman" w:hAnsi="Times New Roman" w:cs="Times New Roman"/>
          <w:sz w:val="20"/>
          <w:szCs w:val="20"/>
        </w:rPr>
        <w:t xml:space="preserve"> of all, 1.6% out of non-reference genotypes).</w:t>
      </w:r>
      <w:r w:rsidR="00F353FF">
        <w:rPr>
          <w:rFonts w:ascii="Times New Roman" w:hAnsi="Times New Roman" w:cs="Times New Roman"/>
          <w:sz w:val="20"/>
          <w:szCs w:val="20"/>
        </w:rPr>
        <w:t xml:space="preserve"> Below is a full table of the results.</w:t>
      </w:r>
    </w:p>
    <w:p w14:paraId="0F4DA74C" w14:textId="3117D891" w:rsidR="00F353FF" w:rsidRDefault="00F353FF" w:rsidP="0074300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1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894"/>
        <w:gridCol w:w="2733"/>
        <w:gridCol w:w="2194"/>
        <w:gridCol w:w="1488"/>
      </w:tblGrid>
      <w:tr w:rsidR="00F353FF" w:rsidRPr="00F353FF" w14:paraId="6BFEAFF8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E090C9A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C355B77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umber of matches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602D73F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umber of non-REF matches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6085ED5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umber of mismatches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A2AEE24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ismatches %</w:t>
            </w:r>
          </w:p>
        </w:tc>
      </w:tr>
      <w:tr w:rsidR="00F353FF" w:rsidRPr="00F353FF" w14:paraId="316F1900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4B1B595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08098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08FCB9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3782AEC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16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B790933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D62C6BD" w14:textId="4B275AC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87</w:t>
            </w:r>
          </w:p>
        </w:tc>
      </w:tr>
      <w:tr w:rsidR="00F353FF" w:rsidRPr="00F353FF" w14:paraId="6C159BA7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E1EF4C3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3574268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4A0958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2F967C0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B219DD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3B04361" w14:textId="02DCC243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4AA0955C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015772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412487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2847AF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7F6E4BA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5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559B537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D89CD95" w14:textId="4BD175AD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</w:tr>
      <w:tr w:rsidR="00F353FF" w:rsidRPr="00F353FF" w14:paraId="5FF8722A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D8EC829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62481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9A1894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051C9EC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74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604B374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D653D95" w14:textId="3079B0F9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37CE046C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940AAF8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29107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0EBD3A6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2233BD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01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CBB1A84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0F5265F" w14:textId="2120544A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</w:tr>
      <w:tr w:rsidR="00F353FF" w:rsidRPr="00F353FF" w14:paraId="0D370759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58C6B03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08099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6F252BE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395D1838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73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376E3F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314BA2C" w14:textId="0943188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62BC1F2F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21A140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933223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C33C568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3928E04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02FDD4D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749BBF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F353FF" w:rsidRPr="00F353FF" w14:paraId="036F69E4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6053A0B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08098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190AE6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67EBF24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7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777A450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3E781E8" w14:textId="0D6429ED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2C387A9F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43E03AD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104581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A1FF85D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7787CC9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FBFCD24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C2D984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F353FF" w:rsidRPr="00F353FF" w14:paraId="321ABB36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DC4E587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37170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5A6359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6463FCD6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AE7830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E9B2D03" w14:textId="31D97825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1EE9C85B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8CC867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08100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1F103B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362762D6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00774CD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91893C5" w14:textId="60C5F6BF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728C4032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B81218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76925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59ADDA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13780E7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959015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6958E98" w14:textId="4FC37FBD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87</w:t>
            </w:r>
          </w:p>
        </w:tc>
      </w:tr>
      <w:tr w:rsidR="00F353FF" w:rsidRPr="00F353FF" w14:paraId="7EEF2B8D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87BC59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297986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7515150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45A93FA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77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8FAEDF7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D87D47B" w14:textId="4C406EC6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</w:tr>
      <w:tr w:rsidR="00F353FF" w:rsidRPr="00F353FF" w14:paraId="0A96ABFC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866BB41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80115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82A9057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73F050BD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5565B84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D01D6B5" w14:textId="4D156FFE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</w:tr>
      <w:tr w:rsidR="00F353FF" w:rsidRPr="00F353FF" w14:paraId="261E1E26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15087EF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992323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97BCE2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3DA10224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66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4DBF398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51D0A39" w14:textId="38047153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</w:tr>
      <w:tr w:rsidR="00F353FF" w:rsidRPr="00F353FF" w14:paraId="3357DC93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C7771CB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7929291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D55585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0E2B6C36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2E2FC3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8F32825" w14:textId="453C2A4B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7DCEBBB8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CB5B1AB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14234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16DC4C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B2340C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279634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5E21864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F353FF" w:rsidRPr="00F353FF" w14:paraId="7ABB0CB8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F048ABC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05816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C4B491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F405F90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93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39EC73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D4C7F42" w14:textId="21124E58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</w:tr>
      <w:tr w:rsidR="00F353FF" w:rsidRPr="00F353FF" w14:paraId="672511A5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4E3F7E2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37171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8A9A1D8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4EB2C857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BBC8886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ACE4B21" w14:textId="780A1DA2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27C1A502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22CCEC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80115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61C356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338943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C9A005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B0C73C1" w14:textId="5C15A878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</w:tr>
      <w:tr w:rsidR="00F353FF" w:rsidRPr="00F353FF" w14:paraId="5008FDA7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AE3F4CC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7464458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633235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2E02D7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73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D3C9B5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92087DD" w14:textId="2A7C228F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55F38B18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3F7DDBE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37169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7026EF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3686C6D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96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81451E3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E964576" w14:textId="6977CE0C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5A591CF3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B2BFFA4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389209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1FB344E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7D128CBE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BAE514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9700ABE" w14:textId="138A1BAA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61719A46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7B86EEB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224856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98402A3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08661C2E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81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053D8F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BB67349" w14:textId="14DDDD06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</w:tr>
      <w:tr w:rsidR="00F353FF" w:rsidRPr="00F353FF" w14:paraId="01764CB0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E3858B4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37170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2AFD31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E423A87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DCC1BB7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A50310B" w14:textId="06C04658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5D3834E7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268BFAD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05791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78E0B1D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F4D56E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50AB0D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62FA776" w14:textId="445565AD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3AA82765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052765B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7631238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693653E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F9FA96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74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B31CE60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0C6EE14" w14:textId="44EE4740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7299E004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FFC1506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08099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4BF5E0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C86D3A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7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B72DF2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0E88097" w14:textId="4A2A8844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62ED7B77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33FE61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08098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9B2971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435B54F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1D7CBD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EB2F853" w14:textId="7AE82C36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458B7179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A6730D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414905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B988600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3559846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74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638DAB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E2BE8B7" w14:textId="50BE28C2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087B92CB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18D0341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rs210862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9C2955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68E8752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8E2989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8044FF0" w14:textId="54E32592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</w:tr>
      <w:tr w:rsidR="00F353FF" w:rsidRPr="00F353FF" w14:paraId="3DC37B5C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BB18BE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26744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FB0DDD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2F3AFFA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56FA51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71DD00E" w14:textId="10BB17CE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4E83072E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F603CD6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88782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A0A8AF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01834DC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7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54A94F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942B0BD" w14:textId="5C2896DD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64793A09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B76101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216996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D112F6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754DD5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7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DBCE2F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25C280C" w14:textId="0D669650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0C827381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9B457C5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2190901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697D4A4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79C57AA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7FE77A3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8407983" w14:textId="4B0A243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27622966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395D856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5016386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698FEC3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6723610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690D8A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DD38A0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F353FF" w:rsidRPr="00F353FF" w14:paraId="204AFE5C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BDAEA25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276920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855813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234A9A2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008CA73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C4B500D" w14:textId="58F78FDF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</w:tr>
      <w:tr w:rsidR="00F353FF" w:rsidRPr="00F353FF" w14:paraId="5C362EC1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80CC571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37170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CFF7ED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0B171B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26560FE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6469105" w14:textId="29E0EE0A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040E2089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5AC8CF4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694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7A837F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3B77077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74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06573A8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F12ECAB" w14:textId="12D97245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2CAD8119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D02D507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58859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0B33C4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71CDF6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9B3BB0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F19D281" w14:textId="45A69EB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796E231F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73E5495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414905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D3F89F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199C4DD4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C627EF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9AE292C" w14:textId="06FB5E73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</w:tr>
      <w:tr w:rsidR="00F353FF" w:rsidRPr="00F353FF" w14:paraId="2FD8E826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1464790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30628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03416F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796299C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97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6B3995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30EF4FA" w14:textId="16FCBE41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</w:tr>
      <w:tr w:rsidR="00F353FF" w:rsidRPr="00F353FF" w14:paraId="0A564CD9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F4EBEAA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37172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AF556D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3110B90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9978D1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60DCBF4" w14:textId="311E57B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77809124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BCEE864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4293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BB609B6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19F6C9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75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C160F7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55CE316" w14:textId="4F5A846E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87</w:t>
            </w:r>
          </w:p>
        </w:tc>
      </w:tr>
      <w:tr w:rsidR="00F353FF" w:rsidRPr="00F353FF" w14:paraId="1A14FFB1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A4CFD3A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06585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69B6A5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634A93DE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F17A1D0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8A76D33" w14:textId="6FEDED00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791A5F7C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2A1EBB0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391829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8DB963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6B1F205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4295BD7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1B508AA" w14:textId="37738A36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04C08BB2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3CE1050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309310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3546EB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2927DE96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992E93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40AFE0A" w14:textId="57AF3CFB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7CABC248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9BBD8C5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8213244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677E4BE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208F2B6F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F82161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C9574BA" w14:textId="766AA94A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24B63F97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44945A1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37172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A012CE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4A242D40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8E8C4D8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4D46F1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F353FF" w:rsidRPr="00F353FF" w14:paraId="37D9BF3F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EB237DA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104581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615A8A6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7F3A4E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90AC98D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DE2FB90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F353FF" w:rsidRPr="00F353FF" w14:paraId="7BB41D37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78A9826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77674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AFBAF7D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04882568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107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60FB5D5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3BFAF47" w14:textId="52209362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</w:tr>
      <w:tr w:rsidR="00F353FF" w:rsidRPr="00F353FF" w14:paraId="1CF610C1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7D1D2CC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80046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790B3D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6550809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C613AB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916DBA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F353FF" w:rsidRPr="00F353FF" w14:paraId="1AD050A2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ED8997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2837173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1C438A8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FBE2D7E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66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DE417E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2762E05" w14:textId="3E304080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32</w:t>
            </w:r>
          </w:p>
        </w:tc>
      </w:tr>
      <w:tr w:rsidR="00F353FF" w:rsidRPr="00F353FF" w14:paraId="7B7F7B8C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4B21006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79985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E1D805B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4CD21C84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39CDEB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4195931" w14:textId="6A98FD11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61230623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4B3A663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424428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B031FF8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21EE5E8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0AD87C2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C3DFD16" w14:textId="2579A709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</w:tr>
      <w:tr w:rsidR="00F353FF" w:rsidRPr="00F353FF" w14:paraId="4F8E7921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7AF620E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414901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E5177CC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66D963D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52986C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524CB0C" w14:textId="5C285D0E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77</w:t>
            </w:r>
          </w:p>
        </w:tc>
      </w:tr>
      <w:tr w:rsidR="00F353FF" w:rsidRPr="00F353FF" w14:paraId="41757B9C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7C9C4CD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80126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28FAFD6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5D596388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15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94C3A7D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C6CB557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F353FF" w:rsidRPr="00F353FF" w14:paraId="65F9A333" w14:textId="77777777" w:rsidTr="00AA4280">
        <w:trPr>
          <w:trHeight w:val="320"/>
        </w:trPr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313E191" w14:textId="77777777" w:rsidR="00F353FF" w:rsidRPr="00F353FF" w:rsidRDefault="00F353FF" w:rsidP="00F353F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rs113584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CC165F9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129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6271C351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96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15EEDAA" w14:textId="77777777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1D07A88" w14:textId="35EC61DA" w:rsidR="00F353FF" w:rsidRPr="00F353FF" w:rsidRDefault="00F353FF" w:rsidP="00F353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1B56A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Pr="00F353FF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</w:tr>
    </w:tbl>
    <w:p w14:paraId="7ADBF0DD" w14:textId="77777777" w:rsidR="00F353FF" w:rsidRDefault="00F353FF" w:rsidP="0074300D">
      <w:pPr>
        <w:rPr>
          <w:rFonts w:ascii="Times New Roman" w:hAnsi="Times New Roman" w:cs="Times New Roman"/>
          <w:sz w:val="20"/>
          <w:szCs w:val="20"/>
        </w:rPr>
      </w:pPr>
    </w:p>
    <w:p w14:paraId="7620A97C" w14:textId="77777777" w:rsidR="002E36E9" w:rsidRDefault="002E36E9" w:rsidP="0074300D">
      <w:pPr>
        <w:rPr>
          <w:rFonts w:ascii="Times New Roman" w:hAnsi="Times New Roman" w:cs="Times New Roman"/>
          <w:sz w:val="20"/>
          <w:szCs w:val="20"/>
        </w:rPr>
      </w:pPr>
    </w:p>
    <w:p w14:paraId="34DD061C" w14:textId="35A666EB" w:rsidR="006656D6" w:rsidRPr="0074300D" w:rsidRDefault="002E36E9" w:rsidP="007430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urther, </w:t>
      </w:r>
      <w:r w:rsidR="00BF7F4A">
        <w:rPr>
          <w:rFonts w:ascii="Times New Roman" w:hAnsi="Times New Roman" w:cs="Times New Roman"/>
          <w:sz w:val="20"/>
          <w:szCs w:val="20"/>
        </w:rPr>
        <w:t xml:space="preserve">to assess the differences between the phenotype predictions of different platforms, </w:t>
      </w:r>
      <w:r>
        <w:rPr>
          <w:rFonts w:ascii="Times New Roman" w:hAnsi="Times New Roman" w:cs="Times New Roman"/>
          <w:sz w:val="20"/>
          <w:szCs w:val="20"/>
        </w:rPr>
        <w:t>we compared predicted phenotypes of these 1,661 samples also. We</w:t>
      </w:r>
      <w:r w:rsidR="00C665BF" w:rsidRPr="0074300D">
        <w:rPr>
          <w:rFonts w:ascii="Times New Roman" w:hAnsi="Times New Roman" w:cs="Times New Roman"/>
          <w:sz w:val="20"/>
          <w:szCs w:val="20"/>
        </w:rPr>
        <w:t xml:space="preserve"> defined a discrepancy as the differences in diplotype or phenotype calling of the same sample and gene on different platforms (e.g </w:t>
      </w:r>
      <w:r w:rsidR="00C665BF" w:rsidRPr="0074300D">
        <w:rPr>
          <w:rFonts w:ascii="Times New Roman" w:hAnsi="Times New Roman" w:cs="Times New Roman"/>
          <w:i/>
          <w:sz w:val="20"/>
          <w:szCs w:val="20"/>
        </w:rPr>
        <w:t>CYP2C19*17/*17</w:t>
      </w:r>
      <w:r w:rsidR="00C665BF" w:rsidRPr="0074300D">
        <w:rPr>
          <w:rFonts w:ascii="Times New Roman" w:hAnsi="Times New Roman" w:cs="Times New Roman"/>
          <w:sz w:val="20"/>
          <w:szCs w:val="20"/>
        </w:rPr>
        <w:t xml:space="preserve"> in one dataset and </w:t>
      </w:r>
      <w:r w:rsidR="00C665BF" w:rsidRPr="0074300D">
        <w:rPr>
          <w:rFonts w:ascii="Times New Roman" w:hAnsi="Times New Roman" w:cs="Times New Roman"/>
          <w:i/>
          <w:sz w:val="20"/>
          <w:szCs w:val="20"/>
        </w:rPr>
        <w:t>CYP2C9*17/*2</w:t>
      </w:r>
      <w:r w:rsidR="00C665BF" w:rsidRPr="0074300D">
        <w:rPr>
          <w:rFonts w:ascii="Times New Roman" w:hAnsi="Times New Roman" w:cs="Times New Roman"/>
          <w:sz w:val="20"/>
          <w:szCs w:val="20"/>
        </w:rPr>
        <w:t xml:space="preserve"> in the other). As seen </w:t>
      </w:r>
      <w:r w:rsidR="00AB40E1" w:rsidRPr="0074300D">
        <w:rPr>
          <w:rFonts w:ascii="Times New Roman" w:hAnsi="Times New Roman" w:cs="Times New Roman"/>
          <w:sz w:val="20"/>
          <w:szCs w:val="20"/>
        </w:rPr>
        <w:t>in the main text</w:t>
      </w:r>
      <w:r w:rsidR="00C665BF" w:rsidRPr="0074300D">
        <w:rPr>
          <w:rFonts w:ascii="Times New Roman" w:hAnsi="Times New Roman" w:cs="Times New Roman"/>
          <w:sz w:val="20"/>
          <w:szCs w:val="20"/>
        </w:rPr>
        <w:t>, WES performed relatively poorly, and therefore we left WES out of the result comparison (352 samples). We compared the results of 1</w:t>
      </w:r>
      <w:r>
        <w:rPr>
          <w:rFonts w:ascii="Times New Roman" w:hAnsi="Times New Roman" w:cs="Times New Roman"/>
          <w:sz w:val="20"/>
          <w:szCs w:val="20"/>
        </w:rPr>
        <w:t>,</w:t>
      </w:r>
      <w:r w:rsidR="00C665BF" w:rsidRPr="0074300D">
        <w:rPr>
          <w:rFonts w:ascii="Times New Roman" w:hAnsi="Times New Roman" w:cs="Times New Roman"/>
          <w:sz w:val="20"/>
          <w:szCs w:val="20"/>
        </w:rPr>
        <w:t xml:space="preserve">309 samples and </w:t>
      </w:r>
      <w:r w:rsidR="00AB40E1" w:rsidRPr="0074300D">
        <w:rPr>
          <w:rFonts w:ascii="Times New Roman" w:hAnsi="Times New Roman" w:cs="Times New Roman"/>
          <w:sz w:val="20"/>
          <w:szCs w:val="20"/>
        </w:rPr>
        <w:t>only 71 samples</w:t>
      </w:r>
      <w:r w:rsidR="00C665BF" w:rsidRPr="0074300D">
        <w:rPr>
          <w:rFonts w:ascii="Times New Roman" w:hAnsi="Times New Roman" w:cs="Times New Roman"/>
          <w:sz w:val="20"/>
          <w:szCs w:val="20"/>
        </w:rPr>
        <w:t xml:space="preserve"> </w:t>
      </w:r>
      <w:r w:rsidR="002159E6" w:rsidRPr="0074300D">
        <w:rPr>
          <w:rFonts w:ascii="Times New Roman" w:hAnsi="Times New Roman" w:cs="Times New Roman"/>
          <w:sz w:val="20"/>
          <w:szCs w:val="20"/>
        </w:rPr>
        <w:t xml:space="preserve">(5.4%) </w:t>
      </w:r>
      <w:r w:rsidR="00C665BF" w:rsidRPr="0074300D">
        <w:rPr>
          <w:rFonts w:ascii="Times New Roman" w:hAnsi="Times New Roman" w:cs="Times New Roman"/>
          <w:sz w:val="20"/>
          <w:szCs w:val="20"/>
        </w:rPr>
        <w:t xml:space="preserve">had some discrepancies in the </w:t>
      </w:r>
      <w:r w:rsidR="002159E6" w:rsidRPr="0074300D">
        <w:rPr>
          <w:rFonts w:ascii="Times New Roman" w:hAnsi="Times New Roman" w:cs="Times New Roman"/>
          <w:sz w:val="20"/>
          <w:szCs w:val="20"/>
        </w:rPr>
        <w:t xml:space="preserve">phenotype prediction </w:t>
      </w:r>
      <w:r w:rsidR="00C665BF" w:rsidRPr="0074300D">
        <w:rPr>
          <w:rFonts w:ascii="Times New Roman" w:hAnsi="Times New Roman" w:cs="Times New Roman"/>
          <w:sz w:val="20"/>
          <w:szCs w:val="20"/>
        </w:rPr>
        <w:t>results</w:t>
      </w:r>
      <w:r w:rsidR="002159E6" w:rsidRPr="0074300D">
        <w:rPr>
          <w:rFonts w:ascii="Times New Roman" w:hAnsi="Times New Roman" w:cs="Times New Roman"/>
          <w:sz w:val="20"/>
          <w:szCs w:val="20"/>
        </w:rPr>
        <w:t xml:space="preserve">, predominantly in </w:t>
      </w:r>
      <w:r w:rsidR="002159E6" w:rsidRPr="0074300D">
        <w:rPr>
          <w:rFonts w:ascii="Times New Roman" w:hAnsi="Times New Roman" w:cs="Times New Roman"/>
          <w:i/>
          <w:sz w:val="20"/>
          <w:szCs w:val="20"/>
        </w:rPr>
        <w:t>CYP2D6</w:t>
      </w:r>
      <w:r w:rsidR="002159E6" w:rsidRPr="0074300D">
        <w:rPr>
          <w:rFonts w:ascii="Times New Roman" w:hAnsi="Times New Roman" w:cs="Times New Roman"/>
          <w:sz w:val="20"/>
          <w:szCs w:val="20"/>
        </w:rPr>
        <w:t xml:space="preserve">. This underlines the high quality and accuracy of pharmacogenetic variants obtained in research settings, as previously shown by others (PMID 28502727). The </w:t>
      </w:r>
      <w:r w:rsidR="00FF5996" w:rsidRPr="0074300D">
        <w:rPr>
          <w:rFonts w:ascii="Times New Roman" w:hAnsi="Times New Roman" w:cs="Times New Roman"/>
          <w:sz w:val="20"/>
          <w:szCs w:val="20"/>
        </w:rPr>
        <w:t xml:space="preserve">slight </w:t>
      </w:r>
      <w:r w:rsidR="002159E6" w:rsidRPr="0074300D">
        <w:rPr>
          <w:rFonts w:ascii="Times New Roman" w:hAnsi="Times New Roman" w:cs="Times New Roman"/>
          <w:sz w:val="20"/>
          <w:szCs w:val="20"/>
        </w:rPr>
        <w:t>differences in OMNI and WGS  results are expected, as OMNI predictions are made on partial genetic information only (measured+imputed) and in all other positions wild type is assumed.</w:t>
      </w:r>
      <w:r w:rsidR="00C665BF" w:rsidRPr="0074300D">
        <w:rPr>
          <w:rFonts w:ascii="Times New Roman" w:hAnsi="Times New Roman" w:cs="Times New Roman"/>
          <w:sz w:val="20"/>
          <w:szCs w:val="20"/>
        </w:rPr>
        <w:t xml:space="preserve"> </w:t>
      </w:r>
      <w:r w:rsidR="002159E6" w:rsidRPr="0074300D">
        <w:rPr>
          <w:rFonts w:ascii="Times New Roman" w:hAnsi="Times New Roman" w:cs="Times New Roman"/>
          <w:sz w:val="20"/>
          <w:szCs w:val="20"/>
        </w:rPr>
        <w:t xml:space="preserve">In addition, </w:t>
      </w:r>
      <w:r w:rsidR="00BF7F4A">
        <w:rPr>
          <w:rFonts w:ascii="Times New Roman" w:hAnsi="Times New Roman" w:cs="Times New Roman"/>
          <w:sz w:val="20"/>
          <w:szCs w:val="20"/>
        </w:rPr>
        <w:t xml:space="preserve">some </w:t>
      </w:r>
      <w:r w:rsidR="002159E6" w:rsidRPr="0074300D">
        <w:rPr>
          <w:rFonts w:ascii="Times New Roman" w:hAnsi="Times New Roman" w:cs="Times New Roman"/>
          <w:sz w:val="20"/>
          <w:szCs w:val="20"/>
        </w:rPr>
        <w:t>imputation and phasing errors</w:t>
      </w:r>
      <w:r w:rsidR="00FF5996" w:rsidRPr="0074300D">
        <w:rPr>
          <w:rFonts w:ascii="Times New Roman" w:hAnsi="Times New Roman" w:cs="Times New Roman"/>
          <w:sz w:val="20"/>
          <w:szCs w:val="20"/>
        </w:rPr>
        <w:t xml:space="preserve"> are possible</w:t>
      </w:r>
      <w:r w:rsidR="001376B5" w:rsidRPr="0074300D">
        <w:rPr>
          <w:rFonts w:ascii="Times New Roman" w:hAnsi="Times New Roman" w:cs="Times New Roman"/>
          <w:sz w:val="20"/>
          <w:szCs w:val="20"/>
        </w:rPr>
        <w:t>.</w:t>
      </w:r>
    </w:p>
    <w:sectPr w:rsidR="006656D6" w:rsidRPr="0074300D" w:rsidSect="000635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5BF"/>
    <w:rsid w:val="000635B1"/>
    <w:rsid w:val="00076C4A"/>
    <w:rsid w:val="001376B5"/>
    <w:rsid w:val="001A683D"/>
    <w:rsid w:val="001B56AE"/>
    <w:rsid w:val="002159E6"/>
    <w:rsid w:val="00250A85"/>
    <w:rsid w:val="002E36E9"/>
    <w:rsid w:val="003D145A"/>
    <w:rsid w:val="004B41D2"/>
    <w:rsid w:val="00571F39"/>
    <w:rsid w:val="00662F01"/>
    <w:rsid w:val="0074300D"/>
    <w:rsid w:val="00983B44"/>
    <w:rsid w:val="00AA4280"/>
    <w:rsid w:val="00AB40E1"/>
    <w:rsid w:val="00BF7F4A"/>
    <w:rsid w:val="00C665BF"/>
    <w:rsid w:val="00CC2E41"/>
    <w:rsid w:val="00EB0419"/>
    <w:rsid w:val="00F353FF"/>
    <w:rsid w:val="00FF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C5AD9"/>
  <w15:chartTrackingRefBased/>
  <w15:docId w15:val="{A2072D18-45CF-EF44-87A0-30ACC159B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1"/>
    <w:next w:val="Normal1"/>
    <w:link w:val="Heading2Char"/>
    <w:rsid w:val="00C665BF"/>
    <w:pPr>
      <w:keepNext/>
      <w:keepLines/>
      <w:spacing w:before="360" w:after="120"/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665BF"/>
    <w:rPr>
      <w:rFonts w:ascii="Arial" w:eastAsia="Arial" w:hAnsi="Arial" w:cs="Arial"/>
      <w:b/>
      <w:color w:val="000000"/>
      <w:lang w:val="uz-Cyrl-UZ"/>
    </w:rPr>
  </w:style>
  <w:style w:type="paragraph" w:customStyle="1" w:styleId="Normal1">
    <w:name w:val="Normal1"/>
    <w:rsid w:val="00C665BF"/>
    <w:pPr>
      <w:pBdr>
        <w:top w:val="nil"/>
        <w:left w:val="nil"/>
        <w:bottom w:val="nil"/>
        <w:right w:val="nil"/>
        <w:between w:val="nil"/>
      </w:pBdr>
      <w:spacing w:line="276" w:lineRule="auto"/>
      <w:jc w:val="both"/>
    </w:pPr>
    <w:rPr>
      <w:rFonts w:ascii="Arial" w:eastAsia="Arial" w:hAnsi="Arial" w:cs="Arial"/>
      <w:color w:val="000000"/>
      <w:sz w:val="18"/>
      <w:szCs w:val="22"/>
      <w:lang w:val="uz-Cyrl-UZ"/>
    </w:rPr>
  </w:style>
  <w:style w:type="character" w:styleId="CommentReference">
    <w:name w:val="annotation reference"/>
    <w:basedOn w:val="DefaultParagraphFont"/>
    <w:uiPriority w:val="99"/>
    <w:semiHidden/>
    <w:unhideWhenUsed/>
    <w:rsid w:val="003D1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4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4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5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5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4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v Reisberg</dc:creator>
  <cp:keywords/>
  <dc:description/>
  <cp:lastModifiedBy>Lili Milani</cp:lastModifiedBy>
  <cp:revision>10</cp:revision>
  <dcterms:created xsi:type="dcterms:W3CDTF">2018-04-11T13:38:00Z</dcterms:created>
  <dcterms:modified xsi:type="dcterms:W3CDTF">2018-08-10T19:44:00Z</dcterms:modified>
</cp:coreProperties>
</file>